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E77" w:rsidRPr="004500C8" w:rsidRDefault="008A1E77" w:rsidP="008A1E77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095E04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14</w:t>
      </w:r>
      <w:r w:rsidRPr="004500C8">
        <w:rPr>
          <w:rFonts w:ascii="Times New Roman" w:hAnsi="Times New Roman" w:cs="Times New Roman"/>
          <w:b/>
          <w:lang w:val="en-US"/>
        </w:rPr>
        <w:t xml:space="preserve">.  </w:t>
      </w:r>
      <w:r>
        <w:rPr>
          <w:rFonts w:ascii="Times New Roman" w:hAnsi="Times New Roman" w:cs="Times New Roman"/>
          <w:lang w:val="en-US"/>
        </w:rPr>
        <w:t>Positive and negative likelihood ratios of the NCS</w:t>
      </w:r>
      <w:r w:rsidRPr="004500C8">
        <w:rPr>
          <w:rFonts w:ascii="Times New Roman" w:hAnsi="Times New Roman" w:cs="Times New Roman"/>
          <w:lang w:val="en-US"/>
        </w:rPr>
        <w:t xml:space="preserve"> in relation to the reference standard</w:t>
      </w:r>
    </w:p>
    <w:tbl>
      <w:tblPr>
        <w:tblW w:w="8471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610"/>
        <w:gridCol w:w="630"/>
        <w:gridCol w:w="900"/>
        <w:gridCol w:w="630"/>
        <w:gridCol w:w="921"/>
        <w:gridCol w:w="790"/>
        <w:gridCol w:w="990"/>
      </w:tblGrid>
      <w:tr w:rsidR="008A1E77" w:rsidRPr="004500C8" w:rsidTr="002B04F2">
        <w:trPr>
          <w:trHeight w:val="358"/>
        </w:trPr>
        <w:tc>
          <w:tcPr>
            <w:tcW w:w="3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E77" w:rsidRPr="004500C8" w:rsidRDefault="008A1E77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30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Surgical treatment</w:t>
            </w:r>
          </w:p>
        </w:tc>
        <w:tc>
          <w:tcPr>
            <w:tcW w:w="17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</w:p>
        </w:tc>
      </w:tr>
      <w:tr w:rsidR="008A1E77" w:rsidRPr="002B04F2" w:rsidTr="002B04F2">
        <w:trPr>
          <w:trHeight w:val="358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E77" w:rsidRPr="004500C8" w:rsidRDefault="008A1E77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Remission of paresthesia</w:t>
            </w:r>
          </w:p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(Presence)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No remission </w:t>
            </w:r>
          </w:p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of paresthesia</w:t>
            </w:r>
          </w:p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(Absence)</w:t>
            </w:r>
          </w:p>
        </w:tc>
        <w:tc>
          <w:tcPr>
            <w:tcW w:w="17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E77" w:rsidRPr="004500C8" w:rsidRDefault="008A1E77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8A1E77" w:rsidRPr="004500C8" w:rsidTr="002B04F2">
        <w:trPr>
          <w:trHeight w:val="358"/>
        </w:trPr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1E77" w:rsidRPr="004500C8" w:rsidRDefault="008A1E77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</w:tr>
      <w:tr w:rsidR="008A1E77" w:rsidRPr="004500C8" w:rsidTr="002B04F2">
        <w:trPr>
          <w:trHeight w:val="358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        </w:t>
            </w:r>
            <w:r w:rsidR="002B04F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C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</w:tr>
      <w:tr w:rsidR="008A1E77" w:rsidRPr="004500C8" w:rsidTr="002B04F2">
        <w:trPr>
          <w:trHeight w:val="358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E2357F" w:rsidRDefault="00E2357F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E235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V</w:t>
            </w:r>
            <w:r w:rsidR="00DA67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50 m/s and</w:t>
            </w:r>
            <w:r w:rsidR="002B04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ML  ≥ 4,2 ms</w:t>
            </w:r>
          </w:p>
          <w:p w:rsidR="008A1E77" w:rsidRPr="00E2357F" w:rsidRDefault="002B04F2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            </w:t>
            </w:r>
            <w:r w:rsidR="008A1E77" w:rsidRPr="00E235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Presenc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92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9.1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84.3%</w:t>
            </w:r>
          </w:p>
        </w:tc>
      </w:tr>
      <w:tr w:rsidR="008A1E77" w:rsidRPr="004500C8" w:rsidTr="002B04F2">
        <w:trPr>
          <w:trHeight w:val="358"/>
        </w:trPr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A1E77" w:rsidRPr="004500C8" w:rsidRDefault="004C7697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E235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V</w:t>
            </w:r>
            <w:r w:rsidR="00DA67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≥ 50 m/s and</w:t>
            </w:r>
            <w:r w:rsidR="008A1E77" w:rsidRPr="004500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2B04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ML &lt; 4,2 ms           </w:t>
            </w:r>
          </w:p>
          <w:p w:rsidR="008A1E77" w:rsidRPr="004500C8" w:rsidRDefault="004C7697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2B04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           </w:t>
            </w:r>
            <w:r w:rsidR="008A1E77" w:rsidRPr="004500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Absence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7.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90.9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A1E77" w:rsidRPr="004500C8" w:rsidRDefault="008A1E77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15.7%</w:t>
            </w:r>
          </w:p>
        </w:tc>
      </w:tr>
    </w:tbl>
    <w:p w:rsidR="008A1E77" w:rsidRPr="00C169AA" w:rsidRDefault="008A1E77" w:rsidP="008A1E77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P</w:t>
      </w:r>
      <w:r w:rsidRPr="00C169AA">
        <w:rPr>
          <w:rFonts w:ascii="Times New Roman" w:hAnsi="Times New Roman" w:cs="Times New Roman"/>
          <w:b/>
          <w:lang w:val="en-US"/>
        </w:rPr>
        <w:t>ositive likelihood ratios</w:t>
      </w:r>
      <w:r>
        <w:rPr>
          <w:rFonts w:ascii="Times New Roman" w:hAnsi="Times New Roman" w:cs="Times New Roman"/>
          <w:b/>
          <w:lang w:val="en-US"/>
        </w:rPr>
        <w:t xml:space="preserve"> = 10.2; negative likelihood ratios = 0.1</w:t>
      </w:r>
    </w:p>
    <w:p w:rsidR="008A1E77" w:rsidRDefault="008A1E77" w:rsidP="008A1E77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n=115 patients.</w:t>
      </w:r>
    </w:p>
    <w:p w:rsidR="008A1E77" w:rsidRPr="004B39AE" w:rsidRDefault="008A1E77" w:rsidP="008A1E77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Results are given as the total percent.</w:t>
      </w:r>
      <w:r w:rsidRPr="004B39AE">
        <w:rPr>
          <w:rFonts w:ascii="Times New Roman" w:hAnsi="Times New Roman" w:cs="Times New Roman"/>
          <w:b/>
          <w:lang w:val="en-US"/>
        </w:rPr>
        <w:t xml:space="preserve"> </w:t>
      </w:r>
    </w:p>
    <w:p w:rsidR="008A1E77" w:rsidRPr="007018C2" w:rsidRDefault="008A1E77" w:rsidP="008A1E77">
      <w:pPr>
        <w:spacing w:after="0" w:line="360" w:lineRule="auto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 xml:space="preserve">NCS, nerve conduction studies; </w:t>
      </w:r>
      <w:r w:rsidRPr="00D4579B">
        <w:rPr>
          <w:rFonts w:ascii="Times New Roman" w:hAnsi="Times New Roman" w:cs="Times New Roman"/>
          <w:lang w:val="en-US"/>
        </w:rPr>
        <w:t>S</w:t>
      </w:r>
      <w:r w:rsidR="00E2357F">
        <w:rPr>
          <w:rFonts w:ascii="Times New Roman" w:hAnsi="Times New Roman" w:cs="Times New Roman"/>
          <w:lang w:val="en-US"/>
        </w:rPr>
        <w:t>CV</w:t>
      </w:r>
      <w:r w:rsidRPr="00D4579B">
        <w:rPr>
          <w:rFonts w:ascii="Times New Roman" w:hAnsi="Times New Roman" w:cs="Times New Roman"/>
          <w:lang w:val="en-US"/>
        </w:rPr>
        <w:t xml:space="preserve">, </w:t>
      </w:r>
      <w:r w:rsidR="00E2357F">
        <w:rPr>
          <w:rFonts w:ascii="Times New Roman" w:hAnsi="Times New Roman" w:cs="Times New Roman"/>
          <w:lang w:val="en-US"/>
        </w:rPr>
        <w:t>sensory conduction velocity; DML</w:t>
      </w:r>
      <w:r w:rsidRPr="00D4579B">
        <w:rPr>
          <w:rFonts w:ascii="Times New Roman" w:hAnsi="Times New Roman" w:cs="Times New Roman"/>
          <w:lang w:val="en-US"/>
        </w:rPr>
        <w:t>, distal motor latency</w:t>
      </w:r>
      <w:r>
        <w:rPr>
          <w:rFonts w:ascii="Times New Roman" w:hAnsi="Times New Roman" w:cs="Times New Roman"/>
          <w:lang w:val="en-US"/>
        </w:rPr>
        <w:t>.</w:t>
      </w:r>
      <w:proofErr w:type="gramEnd"/>
    </w:p>
    <w:p w:rsidR="00591A45" w:rsidRPr="0057141D" w:rsidRDefault="00591A45">
      <w:pPr>
        <w:rPr>
          <w:rFonts w:ascii="Times New Roman" w:hAnsi="Times New Roman" w:cs="Times New Roman"/>
          <w:lang w:val="en-US"/>
        </w:rPr>
      </w:pPr>
    </w:p>
    <w:sectPr w:rsidR="00591A45" w:rsidRPr="0057141D" w:rsidSect="005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0"/>
  </w:docVars>
  <w:rsids>
    <w:rsidRoot w:val="008A1E77"/>
    <w:rsid w:val="00095E04"/>
    <w:rsid w:val="00150F33"/>
    <w:rsid w:val="002B04F2"/>
    <w:rsid w:val="004C7697"/>
    <w:rsid w:val="0057141D"/>
    <w:rsid w:val="00591A45"/>
    <w:rsid w:val="008A1E77"/>
    <w:rsid w:val="009608DC"/>
    <w:rsid w:val="009E37D4"/>
    <w:rsid w:val="00AF6647"/>
    <w:rsid w:val="00B84FA4"/>
    <w:rsid w:val="00D626BC"/>
    <w:rsid w:val="00DA670F"/>
    <w:rsid w:val="00E2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E77"/>
    <w:pPr>
      <w:spacing w:after="160" w:line="259" w:lineRule="auto"/>
    </w:pPr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1</Words>
  <Characters>569</Characters>
  <Application>Microsoft Office Word</Application>
  <DocSecurity>0</DocSecurity>
  <Lines>56</Lines>
  <Paragraphs>57</Paragraphs>
  <ScaleCrop>false</ScaleCrop>
  <Company>Toshiba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EBACONG</cp:lastModifiedBy>
  <cp:revision>7</cp:revision>
  <dcterms:created xsi:type="dcterms:W3CDTF">2017-10-31T03:43:00Z</dcterms:created>
  <dcterms:modified xsi:type="dcterms:W3CDTF">2018-04-05T16:58:00Z</dcterms:modified>
</cp:coreProperties>
</file>